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7F9EFE1" w:rsidR="000035D5" w:rsidRDefault="000035D5">
                            <w:r>
                              <w:t xml:space="preserve">Reported on page number: </w:t>
                            </w:r>
                            <w:r w:rsidR="00882E5B">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7F9EFE1" w:rsidR="000035D5" w:rsidRDefault="000035D5">
                      <w:r>
                        <w:t xml:space="preserve">Reported on page number: </w:t>
                      </w:r>
                      <w:r w:rsidR="00882E5B">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1EC2CFE" w:rsidR="000035D5" w:rsidRDefault="000035D5" w:rsidP="000035D5">
                            <w:r>
                              <w:t xml:space="preserve">Reported on page number: </w:t>
                            </w:r>
                            <w:r w:rsidR="00882E5B">
                              <w:t>5 (No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1EC2CFE" w:rsidR="000035D5" w:rsidRDefault="000035D5" w:rsidP="000035D5">
                      <w:r>
                        <w:t xml:space="preserve">Reported on page number: </w:t>
                      </w:r>
                      <w:r w:rsidR="00882E5B">
                        <w:t>5 (No deviations)</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6B1CE760">
                <wp:simplePos x="0" y="0"/>
                <wp:positionH relativeFrom="margin">
                  <wp:align>right</wp:align>
                </wp:positionH>
                <wp:positionV relativeFrom="paragraph">
                  <wp:posOffset>708025</wp:posOffset>
                </wp:positionV>
                <wp:extent cx="6838950" cy="104775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47750"/>
                        </a:xfrm>
                        <a:prstGeom prst="rect">
                          <a:avLst/>
                        </a:prstGeom>
                        <a:solidFill>
                          <a:srgbClr val="FFFFFF"/>
                        </a:solidFill>
                        <a:ln w="9525">
                          <a:solidFill>
                            <a:srgbClr val="193A65"/>
                          </a:solidFill>
                          <a:miter lim="800000"/>
                          <a:headEnd/>
                          <a:tailEnd/>
                        </a:ln>
                      </wps:spPr>
                      <wps:txbx>
                        <w:txbxContent>
                          <w:p w14:paraId="41AE696F" w14:textId="55621E8C" w:rsidR="000035D5" w:rsidRDefault="00882E5B" w:rsidP="000035D5">
                            <w:r w:rsidRPr="00882E5B">
                              <w:t xml:space="preserve">Yes, this study involved local collaborators who are residents of </w:t>
                            </w:r>
                            <w:r>
                              <w:t>Vietnam</w:t>
                            </w:r>
                            <w:r w:rsidRPr="00882E5B">
                              <w:t xml:space="preserve"> where the research was conducted. The research team includes authors affiliated with Phenikaa University</w:t>
                            </w:r>
                            <w:r>
                              <w:t>,</w:t>
                            </w:r>
                            <w:r w:rsidRPr="00882E5B">
                              <w:t xml:space="preserve"> </w:t>
                            </w:r>
                            <w:r w:rsidRPr="00882E5B">
                              <w:t>Hanoi Medical University, National Children’s Hospital, who contributed to study design, data collection, analysis, and interpretation. Their expertise and local knowledge were essential to ensuring the research was contextually relevant and appropriately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8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" strokecolor="#193a65">
                <v:textbox>
                  <w:txbxContent>
                    <w:p w14:paraId="41AE696F" w14:textId="55621E8C" w:rsidR="000035D5" w:rsidRDefault="00882E5B" w:rsidP="000035D5">
                      <w:r w:rsidRPr="00882E5B">
                        <w:t xml:space="preserve">Yes, this study involved local collaborators who are residents of </w:t>
                      </w:r>
                      <w:r>
                        <w:t>Vietnam</w:t>
                      </w:r>
                      <w:r w:rsidRPr="00882E5B">
                        <w:t xml:space="preserve"> where the research was conducted. The research team includes authors affiliated with Phenikaa University</w:t>
                      </w:r>
                      <w:r>
                        <w:t>,</w:t>
                      </w:r>
                      <w:r w:rsidRPr="00882E5B">
                        <w:t xml:space="preserve"> </w:t>
                      </w:r>
                      <w:r w:rsidRPr="00882E5B">
                        <w:t>Hanoi Medical University, National Children’s Hospital, who contributed to study design, data collection, analysis, and interpretation. Their expertise and local knowledge were essential to ensuring the research was contextually relevant and appropriately conduct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5FC6E17E"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721530B7">
                <wp:simplePos x="0" y="0"/>
                <wp:positionH relativeFrom="margin">
                  <wp:align>right</wp:align>
                </wp:positionH>
                <wp:positionV relativeFrom="paragraph">
                  <wp:posOffset>997585</wp:posOffset>
                </wp:positionV>
                <wp:extent cx="6838950" cy="141922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19225"/>
                        </a:xfrm>
                        <a:prstGeom prst="rect">
                          <a:avLst/>
                        </a:prstGeom>
                        <a:solidFill>
                          <a:srgbClr val="FFFFFF"/>
                        </a:solidFill>
                        <a:ln w="9525">
                          <a:solidFill>
                            <a:srgbClr val="193A65"/>
                          </a:solidFill>
                          <a:miter lim="800000"/>
                          <a:headEnd/>
                          <a:tailEnd/>
                        </a:ln>
                      </wps:spPr>
                      <wps:txbx>
                        <w:txbxContent>
                          <w:p w14:paraId="223CD14A" w14:textId="468713CA" w:rsidR="000035D5" w:rsidRDefault="000D26A7" w:rsidP="000035D5">
                            <w:r>
                              <w:t>This study was conducted at</w:t>
                            </w:r>
                            <w:r w:rsidRPr="000D26A7">
                              <w:t xml:space="preserve"> </w:t>
                            </w:r>
                            <w:r>
                              <w:t>National Children’s Hospital and the e</w:t>
                            </w:r>
                            <w:r w:rsidRPr="000D26A7">
                              <w:t>thics approval for this study was obtained from</w:t>
                            </w:r>
                            <w:r>
                              <w:t xml:space="preserve"> this hospital</w:t>
                            </w:r>
                            <w:r w:rsidRPr="000D26A7">
                              <w:t xml:space="preserve"> (812/QD-BVNTU). </w:t>
                            </w:r>
                            <w:r w:rsidR="0058641A">
                              <w:t>O</w:t>
                            </w:r>
                            <w:r w:rsidR="0058641A" w:rsidRPr="0058641A">
                              <w:t>ur co-author</w:t>
                            </w:r>
                            <w:r w:rsidR="0058641A">
                              <w:t>s,</w:t>
                            </w:r>
                            <w:r w:rsidR="0058641A" w:rsidRPr="0058641A">
                              <w:t xml:space="preserve"> </w:t>
                            </w:r>
                            <w:r w:rsidR="00092FD9" w:rsidRPr="00092FD9">
                              <w:t>Dr. Q.D.T</w:t>
                            </w:r>
                            <w:r w:rsidR="0058641A">
                              <w:t>-</w:t>
                            </w:r>
                            <w:r w:rsidR="00092FD9" w:rsidRPr="00092FD9">
                              <w:t xml:space="preserve"> the dean of the rehabilitation department at the hospital</w:t>
                            </w:r>
                            <w:r w:rsidR="0058641A">
                              <w:t xml:space="preserve"> and Prof. V.B.N – a professor in pediatrics</w:t>
                            </w:r>
                            <w:r w:rsidR="00092FD9" w:rsidRPr="00092FD9">
                              <w:t xml:space="preserve"> w</w:t>
                            </w:r>
                            <w:r w:rsidR="0058641A">
                              <w:t>ere</w:t>
                            </w:r>
                            <w:r w:rsidR="00092FD9" w:rsidRPr="00092FD9">
                              <w:t xml:space="preserve"> the primary representative who provided consent on behalf of the community. Additionally, we engaged with health staff, hospital administrators, and caregivers to ensure that appropriate representatives were involved in the consent process. This process was guided by ethical research principles and local regulations.</w:t>
                            </w:r>
                            <w:r w:rsidR="00092FD9">
                              <w:t xml:space="preserve"> </w:t>
                            </w:r>
                            <w:r w:rsidRPr="000D26A7">
                              <w:t>Written informed consent was obtained from the parents/caregivers of all study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11.7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" strokecolor="#193a65">
                <v:textbox>
                  <w:txbxContent>
                    <w:p w14:paraId="223CD14A" w14:textId="468713CA" w:rsidR="000035D5" w:rsidRDefault="000D26A7" w:rsidP="000035D5">
                      <w:r>
                        <w:t>This study was conducted at</w:t>
                      </w:r>
                      <w:r w:rsidRPr="000D26A7">
                        <w:t xml:space="preserve"> </w:t>
                      </w:r>
                      <w:r>
                        <w:t>National Children’s Hospital and the e</w:t>
                      </w:r>
                      <w:r w:rsidRPr="000D26A7">
                        <w:t>thics approval for this study was obtained from</w:t>
                      </w:r>
                      <w:r>
                        <w:t xml:space="preserve"> this hospital</w:t>
                      </w:r>
                      <w:r w:rsidRPr="000D26A7">
                        <w:t xml:space="preserve"> (812/QD-BVNTU). </w:t>
                      </w:r>
                      <w:r w:rsidR="0058641A">
                        <w:t>O</w:t>
                      </w:r>
                      <w:r w:rsidR="0058641A" w:rsidRPr="0058641A">
                        <w:t>ur co-author</w:t>
                      </w:r>
                      <w:r w:rsidR="0058641A">
                        <w:t>s,</w:t>
                      </w:r>
                      <w:r w:rsidR="0058641A" w:rsidRPr="0058641A">
                        <w:t xml:space="preserve"> </w:t>
                      </w:r>
                      <w:r w:rsidR="00092FD9" w:rsidRPr="00092FD9">
                        <w:t>Dr. Q.D.T</w:t>
                      </w:r>
                      <w:r w:rsidR="0058641A">
                        <w:t>-</w:t>
                      </w:r>
                      <w:r w:rsidR="00092FD9" w:rsidRPr="00092FD9">
                        <w:t xml:space="preserve"> the dean of the rehabilitation department at the hospital</w:t>
                      </w:r>
                      <w:r w:rsidR="0058641A">
                        <w:t xml:space="preserve"> and Prof. V.B.N – a professor in pediatrics</w:t>
                      </w:r>
                      <w:r w:rsidR="00092FD9" w:rsidRPr="00092FD9">
                        <w:t xml:space="preserve"> w</w:t>
                      </w:r>
                      <w:r w:rsidR="0058641A">
                        <w:t>ere</w:t>
                      </w:r>
                      <w:r w:rsidR="00092FD9" w:rsidRPr="00092FD9">
                        <w:t xml:space="preserve"> the primary representative who provided consent on behalf of the community. Additionally, we engaged with health staff, hospital administrators, and caregivers to ensure that appropriate representatives were involved in the consent process. This process was guided by ethical research principles and local regulations.</w:t>
                      </w:r>
                      <w:r w:rsidR="00092FD9">
                        <w:t xml:space="preserve"> </w:t>
                      </w:r>
                      <w:r w:rsidRPr="000D26A7">
                        <w:t>Written informed consent was obtained from the parents/caregivers of all study participant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70581067" w14:textId="5FC6E17E" w:rsidR="00092FD9" w:rsidRDefault="00092FD9" w:rsidP="00092FD9"/>
    <w:p w14:paraId="6B9BADC3" w14:textId="26A25EF1" w:rsidR="000035D5" w:rsidRDefault="00092FD9"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7FBCAA9">
                <wp:simplePos x="0" y="0"/>
                <wp:positionH relativeFrom="margin">
                  <wp:align>right</wp:align>
                </wp:positionH>
                <wp:positionV relativeFrom="paragraph">
                  <wp:posOffset>688975</wp:posOffset>
                </wp:positionV>
                <wp:extent cx="6838950" cy="8763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6300"/>
                        </a:xfrm>
                        <a:prstGeom prst="rect">
                          <a:avLst/>
                        </a:prstGeom>
                        <a:solidFill>
                          <a:srgbClr val="FFFFFF"/>
                        </a:solidFill>
                        <a:ln w="9525">
                          <a:solidFill>
                            <a:srgbClr val="193A65"/>
                          </a:solidFill>
                          <a:miter lim="800000"/>
                          <a:headEnd/>
                          <a:tailEnd/>
                        </a:ln>
                      </wps:spPr>
                      <wps:txbx>
                        <w:txbxContent>
                          <w:p w14:paraId="6D21B23F" w14:textId="643024C8" w:rsidR="000035D5" w:rsidRDefault="0058641A" w:rsidP="000035D5">
                            <w:r w:rsidRPr="0058641A">
                              <w:t>Dr. Q.D.T and Prof. V.B.N</w:t>
                            </w:r>
                            <w:r>
                              <w:t xml:space="preserve"> </w:t>
                            </w:r>
                            <w:r w:rsidRPr="0058641A">
                              <w:t>played key roles in shaping the study to ensure its relevance to the local context. Additionally, we engaged with health staff, hospital administrators, and caregivers to gather insights on feasibility, and potential impact. Their feedback helped refine research objectives, ensure culturally appropriate methodologies, and enhance the practical implications of the find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54.25pt;width:538.5pt;height:69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" strokecolor="#193a65">
                <v:textbox>
                  <w:txbxContent>
                    <w:p w14:paraId="6D21B23F" w14:textId="643024C8" w:rsidR="000035D5" w:rsidRDefault="0058641A" w:rsidP="000035D5">
                      <w:r w:rsidRPr="0058641A">
                        <w:t>Dr. Q.D.T and Prof. V.B.N</w:t>
                      </w:r>
                      <w:r>
                        <w:t xml:space="preserve"> </w:t>
                      </w:r>
                      <w:r w:rsidRPr="0058641A">
                        <w:t>played key roles in shaping the study to ensure its relevance to the local context. Additionally, we engaged with health staff, hospital administrators, and caregivers to gather insights on feasibility, and potential impact. Their feedback helped refine research objectives, ensure culturally appropriate methodologies, and enhance the practical implications of the finding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0AB426E5"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43CD222D" w:rsidR="000035D5" w:rsidRDefault="00492527"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78F6256B">
                <wp:simplePos x="0" y="0"/>
                <wp:positionH relativeFrom="margin">
                  <wp:align>right</wp:align>
                </wp:positionH>
                <wp:positionV relativeFrom="paragraph">
                  <wp:posOffset>2151380</wp:posOffset>
                </wp:positionV>
                <wp:extent cx="6838950" cy="144780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47800"/>
                        </a:xfrm>
                        <a:prstGeom prst="rect">
                          <a:avLst/>
                        </a:prstGeom>
                        <a:solidFill>
                          <a:srgbClr val="FFFFFF"/>
                        </a:solidFill>
                        <a:ln w="9525">
                          <a:solidFill>
                            <a:srgbClr val="193A65"/>
                          </a:solidFill>
                          <a:miter lim="800000"/>
                          <a:headEnd/>
                          <a:tailEnd/>
                        </a:ln>
                      </wps:spPr>
                      <wps:txbx>
                        <w:txbxContent>
                          <w:p w14:paraId="33D1A1AC" w14:textId="415EA684" w:rsidR="00492527" w:rsidRDefault="00492527" w:rsidP="00492527">
                            <w:r>
                              <w:t>Yes, the findings of the research will be shared with</w:t>
                            </w:r>
                            <w:r>
                              <w:t xml:space="preserve"> the National Children’s Hospital, caregivers</w:t>
                            </w:r>
                            <w:r>
                              <w:t xml:space="preserve"> </w:t>
                            </w:r>
                            <w:r>
                              <w:t xml:space="preserve">and </w:t>
                            </w:r>
                            <w:r>
                              <w:t>stakeholders</w:t>
                            </w:r>
                            <w:r>
                              <w:t>.</w:t>
                            </w:r>
                            <w:r>
                              <w:t xml:space="preserve"> We plan to disseminate the results through multiple channels, including:</w:t>
                            </w:r>
                          </w:p>
                          <w:p w14:paraId="0C3418AE" w14:textId="77777777" w:rsidR="00492527" w:rsidRDefault="00492527" w:rsidP="00492527">
                            <w:pPr>
                              <w:pStyle w:val="ListParagraph"/>
                              <w:numPr>
                                <w:ilvl w:val="0"/>
                                <w:numId w:val="1"/>
                              </w:numPr>
                            </w:pPr>
                            <w:r>
                              <w:t>Presentations and meetings with hospital staff, local health authorities, and caregivers to discuss key findings and their implications.</w:t>
                            </w:r>
                          </w:p>
                          <w:p w14:paraId="45A392D8" w14:textId="77777777" w:rsidR="00492527" w:rsidRDefault="00492527" w:rsidP="00492527">
                            <w:pPr>
                              <w:pStyle w:val="ListParagraph"/>
                              <w:numPr>
                                <w:ilvl w:val="0"/>
                                <w:numId w:val="1"/>
                              </w:numPr>
                            </w:pPr>
                            <w:r>
                              <w:t>A summary report in Vietnamese that highlights the main outcomes and recommendations in a clear and understandable manner.</w:t>
                            </w:r>
                          </w:p>
                          <w:p w14:paraId="63B5C0C8" w14:textId="5B00D978" w:rsidR="000035D5" w:rsidRDefault="00492527" w:rsidP="00492527">
                            <w:pPr>
                              <w:pStyle w:val="ListParagraph"/>
                              <w:numPr>
                                <w:ilvl w:val="0"/>
                                <w:numId w:val="1"/>
                              </w:numPr>
                            </w:pPr>
                            <w:r>
                              <w:t>Copies of publications shared with local collaborators</w:t>
                            </w:r>
                            <w:r>
                              <w:t xml:space="preserve"> </w:t>
                            </w:r>
                            <w:r>
                              <w:t>to ensure accessibility for relevant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487.3pt;margin-top:169.4pt;width:538.5pt;height:114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" strokecolor="#193a65">
                <v:textbox>
                  <w:txbxContent>
                    <w:p w14:paraId="33D1A1AC" w14:textId="415EA684" w:rsidR="00492527" w:rsidRDefault="00492527" w:rsidP="00492527">
                      <w:r>
                        <w:t>Yes, the findings of the research will be shared with</w:t>
                      </w:r>
                      <w:r>
                        <w:t xml:space="preserve"> the National Children’s Hospital, caregivers</w:t>
                      </w:r>
                      <w:r>
                        <w:t xml:space="preserve"> </w:t>
                      </w:r>
                      <w:r>
                        <w:t xml:space="preserve">and </w:t>
                      </w:r>
                      <w:r>
                        <w:t>stakeholders</w:t>
                      </w:r>
                      <w:r>
                        <w:t>.</w:t>
                      </w:r>
                      <w:r>
                        <w:t xml:space="preserve"> We plan to disseminate the results through multiple channels, including:</w:t>
                      </w:r>
                    </w:p>
                    <w:p w14:paraId="0C3418AE" w14:textId="77777777" w:rsidR="00492527" w:rsidRDefault="00492527" w:rsidP="00492527">
                      <w:pPr>
                        <w:pStyle w:val="ListParagraph"/>
                        <w:numPr>
                          <w:ilvl w:val="0"/>
                          <w:numId w:val="1"/>
                        </w:numPr>
                      </w:pPr>
                      <w:r>
                        <w:t>Presentations and meetings with hospital staff, local health authorities, and caregivers to discuss key findings and their implications.</w:t>
                      </w:r>
                    </w:p>
                    <w:p w14:paraId="45A392D8" w14:textId="77777777" w:rsidR="00492527" w:rsidRDefault="00492527" w:rsidP="00492527">
                      <w:pPr>
                        <w:pStyle w:val="ListParagraph"/>
                        <w:numPr>
                          <w:ilvl w:val="0"/>
                          <w:numId w:val="1"/>
                        </w:numPr>
                      </w:pPr>
                      <w:r>
                        <w:t>A summary report in Vietnamese that highlights the main outcomes and recommendations in a clear and understandable manner.</w:t>
                      </w:r>
                    </w:p>
                    <w:p w14:paraId="63B5C0C8" w14:textId="5B00D978" w:rsidR="000035D5" w:rsidRDefault="00492527" w:rsidP="00492527">
                      <w:pPr>
                        <w:pStyle w:val="ListParagraph"/>
                        <w:numPr>
                          <w:ilvl w:val="0"/>
                          <w:numId w:val="1"/>
                        </w:numPr>
                      </w:pPr>
                      <w:r>
                        <w:t>Copies of publications shared with local collaborators</w:t>
                      </w:r>
                      <w:r>
                        <w:t xml:space="preserve"> </w:t>
                      </w:r>
                      <w:r>
                        <w:t>to ensure accessibility for relevant stakeholders.</w:t>
                      </w:r>
                    </w:p>
                  </w:txbxContent>
                </v:textbox>
                <w10:wrap type="topAndBottom" anchorx="margin"/>
              </v:shape>
            </w:pict>
          </mc:Fallback>
        </mc:AlternateContent>
      </w:r>
      <w:r w:rsidR="0058641A">
        <w:rPr>
          <w:noProof/>
        </w:rPr>
        <mc:AlternateContent>
          <mc:Choice Requires="wps">
            <w:drawing>
              <wp:anchor distT="45720" distB="45720" distL="114300" distR="114300" simplePos="0" relativeHeight="251679744" behindDoc="0" locked="0" layoutInCell="1" allowOverlap="1" wp14:anchorId="1A7A99EA" wp14:editId="2FA4E8BF">
                <wp:simplePos x="0" y="0"/>
                <wp:positionH relativeFrom="margin">
                  <wp:align>right</wp:align>
                </wp:positionH>
                <wp:positionV relativeFrom="paragraph">
                  <wp:posOffset>189230</wp:posOffset>
                </wp:positionV>
                <wp:extent cx="6838950" cy="127635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76350"/>
                        </a:xfrm>
                        <a:prstGeom prst="rect">
                          <a:avLst/>
                        </a:prstGeom>
                        <a:solidFill>
                          <a:srgbClr val="FFFFFF"/>
                        </a:solidFill>
                        <a:ln w="9525">
                          <a:solidFill>
                            <a:srgbClr val="193A65"/>
                          </a:solidFill>
                          <a:miter lim="800000"/>
                          <a:headEnd/>
                          <a:tailEnd/>
                        </a:ln>
                      </wps:spPr>
                      <wps:txbx>
                        <w:txbxContent>
                          <w:p w14:paraId="3E1CD987" w14:textId="6538BBA3" w:rsidR="0058641A" w:rsidRDefault="0058641A" w:rsidP="0058641A">
                            <w:r>
                              <w:t xml:space="preserve">All materials were translated into Vietnamese, the primary language of the participants and stakeholders. The documents were reviewed by local </w:t>
                            </w:r>
                            <w:r>
                              <w:t xml:space="preserve">stuydy team </w:t>
                            </w:r>
                            <w:r>
                              <w:t>to ensure clarity and cultural appropriateness.</w:t>
                            </w:r>
                          </w:p>
                          <w:p w14:paraId="53B10E27" w14:textId="0CCCBF65" w:rsidR="000035D5" w:rsidRDefault="0058641A" w:rsidP="0058641A">
                            <w:r>
                              <w:t xml:space="preserve">Additionally, before obtaining consent, trained </w:t>
                            </w:r>
                            <w:r>
                              <w:t xml:space="preserve">data collectors (doctors at the hospital) </w:t>
                            </w:r>
                            <w:r>
                              <w:t>explained the study details in simple, non-technical language, addressing any questions or concerns. Caregivers and participants were given time to review the documents and discuss them with family members if needed. This process ensured that consent was fully informed and aligned with ethical research standar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487.3pt;margin-top:14.9pt;width:538.5pt;height:100.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" strokecolor="#193a65">
                <v:textbox>
                  <w:txbxContent>
                    <w:p w14:paraId="3E1CD987" w14:textId="6538BBA3" w:rsidR="0058641A" w:rsidRDefault="0058641A" w:rsidP="0058641A">
                      <w:r>
                        <w:t xml:space="preserve">All materials were translated into Vietnamese, the primary language of the participants and stakeholders. The documents were reviewed by local </w:t>
                      </w:r>
                      <w:r>
                        <w:t xml:space="preserve">stuydy team </w:t>
                      </w:r>
                      <w:r>
                        <w:t>to ensure clarity and cultural appropriateness.</w:t>
                      </w:r>
                    </w:p>
                    <w:p w14:paraId="53B10E27" w14:textId="0CCCBF65" w:rsidR="000035D5" w:rsidRDefault="0058641A" w:rsidP="0058641A">
                      <w:r>
                        <w:t xml:space="preserve">Additionally, before obtaining consent, trained </w:t>
                      </w:r>
                      <w:r>
                        <w:t xml:space="preserve">data collectors (doctors at the hospital) </w:t>
                      </w:r>
                      <w:r>
                        <w:t>explained the study details in simple, non-technical language, addressing any questions or concerns. Caregivers and participants were given time to review the documents and discuss them with family members if needed. This process ensured that consent was fully informed and aligned with ethical research standards.</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44860F" w14:textId="77777777" w:rsidR="00A657DB" w:rsidRDefault="00A657DB" w:rsidP="00F57A3B">
      <w:r>
        <w:separator/>
      </w:r>
    </w:p>
  </w:endnote>
  <w:endnote w:type="continuationSeparator" w:id="0">
    <w:p w14:paraId="1D8F2D59" w14:textId="77777777" w:rsidR="00A657DB" w:rsidRDefault="00A657D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88B70F" w14:textId="77777777" w:rsidR="00A657DB" w:rsidRDefault="00A657DB" w:rsidP="00F57A3B">
      <w:r>
        <w:separator/>
      </w:r>
    </w:p>
  </w:footnote>
  <w:footnote w:type="continuationSeparator" w:id="0">
    <w:p w14:paraId="505B47F9" w14:textId="77777777" w:rsidR="00A657DB" w:rsidRDefault="00A657D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B605B2"/>
    <w:multiLevelType w:val="hybridMultilevel"/>
    <w:tmpl w:val="4B927C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427176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92FD9"/>
    <w:rsid w:val="000D26A7"/>
    <w:rsid w:val="000F365D"/>
    <w:rsid w:val="00116E71"/>
    <w:rsid w:val="00335779"/>
    <w:rsid w:val="00492527"/>
    <w:rsid w:val="004A7A57"/>
    <w:rsid w:val="004C71C4"/>
    <w:rsid w:val="00515BC0"/>
    <w:rsid w:val="00541C18"/>
    <w:rsid w:val="00580384"/>
    <w:rsid w:val="0058641A"/>
    <w:rsid w:val="0069423E"/>
    <w:rsid w:val="006F5F45"/>
    <w:rsid w:val="00831ADE"/>
    <w:rsid w:val="00841F25"/>
    <w:rsid w:val="00882E5B"/>
    <w:rsid w:val="008C1A85"/>
    <w:rsid w:val="009364D9"/>
    <w:rsid w:val="00A43F5B"/>
    <w:rsid w:val="00A657DB"/>
    <w:rsid w:val="00A961CD"/>
    <w:rsid w:val="00AD410C"/>
    <w:rsid w:val="00BD19EC"/>
    <w:rsid w:val="00E004E6"/>
    <w:rsid w:val="00E976A3"/>
    <w:rsid w:val="00F57A3B"/>
    <w:rsid w:val="00F64ACF"/>
    <w:rsid w:val="00FA2582"/>
    <w:rsid w:val="00FB71E1"/>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ListParagraph">
    <w:name w:val="List Paragraph"/>
    <w:basedOn w:val="Normal"/>
    <w:uiPriority w:val="34"/>
    <w:qFormat/>
    <w:rsid w:val="0049252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0</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huc Hong Hanh </cp:lastModifiedBy>
  <cp:revision>8</cp:revision>
  <dcterms:created xsi:type="dcterms:W3CDTF">2023-07-07T07:51:00Z</dcterms:created>
  <dcterms:modified xsi:type="dcterms:W3CDTF">2025-03-04T03:26:00Z</dcterms:modified>
</cp:coreProperties>
</file>